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linical Sign</w:t>
            </w:r>
          </w:p>
        </w:tc>
        <w:tc>
          <w:tcPr>
            <w:tcW w:w="68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core</w:t>
            </w:r>
          </w:p>
        </w:tc>
      </w:tr>
      <w:tr>
        <w:trPr/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ent - 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ld - 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 – 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e – 3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asal Discharge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No nasal discharge or small amount of clear secrete (is considered normal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Intermittent watery-mucoid nasal discharge present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Persistent mucoid-mucopurulent nasal discharge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vere nasal discharge (persistent purulent or haemorrhagic discharge)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Ocular discharge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No ocular discharge, eyes appear normal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Serous ocular discharge forming a streak down the cheek, eyes appear normal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Abundant serous ocular discharge wetting the side of the face and/or amount of mucopurulent discharge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Heavy tearing developing to thick purulent discharge, pain and/or swelling apparent in the eye, third eyelid and/or conjunctivitis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Cough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No coughing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Occasional spontaneous (dry) cough and/or unproductive induced* cough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Frequent spontaneous cough after movement and/or easily induced* productive cough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Frequent spontaneous cough at rest and/or induced* productive cough with prolonged episode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Dyspnoea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Normal respiratory effort and rate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Slightly increased respiratory effort and rate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Obvious abdominal breathing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vere abdominal breathing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th breathing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Two-staged expiration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right, alert, responsive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rmal behaviour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Staying with group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duced responsiveness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Otherwise normal behaviour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pressed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parates from group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Extended resting periods, reluctant to stand, lethargic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Unable to stand without assistance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Diarrhoea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sent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Normal faece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Pasty/soft faece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Watery faece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loody diarrhoea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ften associated with dehydration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Inappetence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Normal appetite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Slightly decreased appetite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Clearly decreased appetite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Anorexia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Dehydration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sent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No dehydration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Slightly dehydrated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kin tenting &lt;2 seconds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Eyes slightly sunken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kin tenting &gt;3 seconds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Eyes sunken</w:t>
            </w:r>
          </w:p>
        </w:tc>
      </w:tr>
    </w:tbl>
    <w:p>
      <w:pPr>
        <w:pStyle w:val="Normal"/>
        <w:rPr/>
      </w:pPr>
      <w:r>
        <w:rPr/>
        <w:t>S1 Table. Clinical Scoring System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* Induced cough = cough that results from the application of moderate pressure on the animal’s trachea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1T19:16:00Z</dcterms:created>
  <dc:creator>Information Technology Unit</dc:creator>
  <dc:description/>
  <cp:keywords/>
  <dc:language>en-US</dc:language>
  <cp:lastModifiedBy>Strong, Rebecca (APHA)</cp:lastModifiedBy>
  <dcterms:modified xsi:type="dcterms:W3CDTF">2015-03-31T20:32:00Z</dcterms:modified>
  <cp:revision>6</cp:revision>
  <dc:subject/>
  <dc:title>Table 1 – Clinical Scoring System</dc:title>
</cp:coreProperties>
</file>